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C6" w:rsidRDefault="00C140E6">
      <w:r>
        <w:t>PubMed queries:</w:t>
      </w:r>
    </w:p>
    <w:p w:rsidR="00C140E6" w:rsidRDefault="00C140E6">
      <w:pPr>
        <w:rPr>
          <w:rFonts w:ascii="Times New Roman" w:hAnsi="Times New Roman" w:cs="Times New Roman"/>
          <w:sz w:val="24"/>
          <w:szCs w:val="24"/>
        </w:rPr>
      </w:pPr>
    </w:p>
    <w:p w:rsidR="00C140E6" w:rsidRPr="00C140E6" w:rsidRDefault="00C140E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140E6">
        <w:rPr>
          <w:rFonts w:ascii="Times New Roman" w:hAnsi="Times New Roman" w:cs="Times New Roman"/>
          <w:b/>
          <w:bCs/>
          <w:sz w:val="24"/>
          <w:szCs w:val="24"/>
        </w:rPr>
        <w:t xml:space="preserve">Coronavirus and </w:t>
      </w:r>
      <w:r w:rsidRPr="00C140E6">
        <w:rPr>
          <w:rFonts w:ascii="Times New Roman" w:hAnsi="Times New Roman" w:cs="Times New Roman"/>
          <w:b/>
          <w:bCs/>
          <w:sz w:val="24"/>
          <w:szCs w:val="24"/>
        </w:rPr>
        <w:t xml:space="preserve">Genomics Precision Health </w:t>
      </w:r>
    </w:p>
    <w:bookmarkEnd w:id="0"/>
    <w:p w:rsidR="00C140E6" w:rsidRDefault="00C140E6">
      <w:pPr>
        <w:rPr>
          <w:rFonts w:ascii="Times New Roman" w:hAnsi="Times New Roman" w:cs="Times New Roman"/>
          <w:sz w:val="24"/>
          <w:szCs w:val="24"/>
        </w:rPr>
      </w:pPr>
      <w:r w:rsidRPr="00C140E6">
        <w:rPr>
          <w:rFonts w:ascii="Times New Roman" w:hAnsi="Times New Roman" w:cs="Times New Roman"/>
          <w:sz w:val="24"/>
          <w:szCs w:val="24"/>
        </w:rPr>
        <w:t>(((((((((\"coronaviru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coronavirus\"[All Fields]) OR \"coronaviruses\"[All Fields]) OR \"MERS-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SARS-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SARS-CoV-2\"[All Fields]) OR \"COVID-19\"[All Fields]) OR \"2019-nCoV\"[All Fields]) OR \"Severe Acute Respiratory Syndrome\"[All Fields]) OR \"Middle East Respiratory Syndrome\"[All Fields]) AND ((((((((((((((((((((((\"bioinformatical\"[All Fields] OR \"bioinformatically\"[All Fields]) OR \"computational biology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(\"computational\"[All Fields] AND \"biology\"[All Fields])) OR \"computational biology\"[All Fields]) OR \"bioinformatic\"[All Fields]) OR \"bioinformatics\"[All Fields])) OR ((((((((((((\"genetic therapy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(\"genetic\"[All Fields] AND \"therapy\"[All Fields])) OR \"genetic therapy\"[All Fields]) OR \"genetic\"[All Fields]) OR \"genetical\"[All Fields]) OR \"genetically\"[All Fields]) OR \"genetic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Subheading]) OR \"genetics\"[All Fields]) OR \"genetic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genet\"[All Fields]) OR \"genets\"[All Fields])) OR (((((((\"genome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genome\"[All Fields]) OR \"genomes\"[All Fields]) OR \"genome s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mically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genomic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genomics\"[All Fields]) OR \"genomic\"[All Fields])) OR ((\"gene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genes\"[All Fields]) OR \"gene\"[All Fields])) OR ((((((((((\"mutate\"[All Fields] OR \"mutated\"[All Fields]) OR \"mutates\"[All Fields]) OR \"mutating\"[All Fields]) OR \"mutation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mutation\"[All Fields]) OR \"mutations\"[All Fields]) OR \"mutation s\"[All Fields]) OR \"mutational\"[All Fields]) OR \"mutator\"[All Fields]) OR \"mutators\"[All Fields])) OR (((((((((((\"genotype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genotype\"[All Fields]) OR \"genotypes\"[All Fields]) OR \"genotypic\"[All Fields]) OR \"genotype s\"[All Fields]) OR \"genotyped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typer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genotypical\"[All Fields]) OR \"genotypically\"[All Fields]) OR \"genotyping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typing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typization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) OR (((((((\"genome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genome\"[All Fields]) OR \"genomes\"[All Fields]) OR \"genome s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mically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genomic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genomics\"[All Fields]) OR \"genomic\"[All Fields])) OR (((((((((((\"genotype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genotype\"[All Fields]) OR \"genotypes\"[All Fields]) OR \"genotypic\"[All Fields]) OR \"genotype s\"[All Fields]) OR \"genotyped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typer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genotypical\"[All Fields]) OR \"genotypically\"[All Fields]) OR \"genotyping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typing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enotypization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) OR (((((((\"polymorphic\"[All Fields]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polymorphic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polymorphism s\"[All Fields]) OR \"polymorphism, genetic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(\"polymorphism\"[All Fields] AND \"genetic\"[All Fields])) OR \"genetic polymorphism\"[All Fields]) OR \"polymorphism\"[All Fields]) OR \"polymorphisms\"[All Fields])) OR ((((((((((((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 OR \"allele s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eic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allele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alleles\"[All Fields]) OR \"allele\"[All Fields]) OR \"allelic\"[All Fields]) OR \"allelically\"[All Fields]) OR \"allelism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ism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le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le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) OR ((\"variant\"[All Fields] OR \"variant s\"[All Fields]) OR \"variants\"[All Fields])) OR ((((((((((((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 OR \"allele s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eic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allele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alleles\"[All Fields]) OR \"allele\"[All Fields]) OR \"allelic\"[All Fields]) OR \"allelically\"[All Fields]) OR \"allelism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ism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le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le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allel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) OR (((\"heterozygote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\"heterozygote\"[All Fields]) OR </w:t>
      </w:r>
      <w:r w:rsidRPr="00C140E6">
        <w:rPr>
          <w:rFonts w:ascii="Times New Roman" w:hAnsi="Times New Roman" w:cs="Times New Roman"/>
          <w:sz w:val="24"/>
          <w:szCs w:val="24"/>
        </w:rPr>
        <w:lastRenderedPageBreak/>
        <w:t>\"heterozygotes\"[All Fields]) OR \"heterozygotic\"[All Fields])) OR (((((\"haplotyped\"[All Fields] OR \"haplotypes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) OR \"haplotypes\"[All Fields]) OR \"haplotype\"[All Fields]) OR \"haplotypic\"[All Fields]) OR \"haplotyping\"[All Fields])) OR (((\"genome-wide association study\"[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 xml:space="preserve"> Terms] OR ((\"genome wide\"[All Fields] AND \"association\"[All Fields]) AND \"study\"[All Fields])) OR \"genome wide association study\"[All Fields]) OR \"</w:t>
      </w:r>
      <w:proofErr w:type="spellStart"/>
      <w:r w:rsidRPr="00C140E6">
        <w:rPr>
          <w:rFonts w:ascii="Times New Roman" w:hAnsi="Times New Roman" w:cs="Times New Roman"/>
          <w:sz w:val="24"/>
          <w:szCs w:val="24"/>
        </w:rPr>
        <w:t>gwas</w:t>
      </w:r>
      <w:proofErr w:type="spellEnd"/>
      <w:r w:rsidRPr="00C140E6">
        <w:rPr>
          <w:rFonts w:ascii="Times New Roman" w:hAnsi="Times New Roman" w:cs="Times New Roman"/>
          <w:sz w:val="24"/>
          <w:szCs w:val="24"/>
        </w:rPr>
        <w:t>\"[All Fields])) OR \"genome wide association\"[All Fields]) OR \"hereditary\"[All Fields])</w:t>
      </w:r>
    </w:p>
    <w:p w:rsidR="00C140E6" w:rsidRDefault="00C140E6">
      <w:pPr>
        <w:rPr>
          <w:rFonts w:ascii="Times New Roman" w:hAnsi="Times New Roman" w:cs="Times New Roman"/>
          <w:sz w:val="24"/>
          <w:szCs w:val="24"/>
        </w:rPr>
      </w:pPr>
    </w:p>
    <w:p w:rsidR="00C140E6" w:rsidRPr="00C140E6" w:rsidRDefault="00C140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40E6">
        <w:rPr>
          <w:rFonts w:ascii="Times New Roman" w:hAnsi="Times New Roman" w:cs="Times New Roman"/>
          <w:b/>
          <w:bCs/>
          <w:sz w:val="24"/>
          <w:szCs w:val="24"/>
        </w:rPr>
        <w:t xml:space="preserve">Coronavirus and </w:t>
      </w:r>
      <w:r w:rsidRPr="00C140E6">
        <w:rPr>
          <w:rFonts w:ascii="Times New Roman" w:hAnsi="Times New Roman" w:cs="Times New Roman"/>
          <w:b/>
          <w:bCs/>
          <w:sz w:val="24"/>
          <w:szCs w:val="24"/>
        </w:rPr>
        <w:t>Non-Genomics Precision Health</w:t>
      </w:r>
    </w:p>
    <w:p w:rsidR="00C140E6" w:rsidRDefault="00C140E6">
      <w:r w:rsidRPr="00C140E6">
        <w:t>(((((((((\"coronavirus\"[</w:t>
      </w:r>
      <w:proofErr w:type="spellStart"/>
      <w:r w:rsidRPr="00C140E6">
        <w:t>MeSH</w:t>
      </w:r>
      <w:proofErr w:type="spellEnd"/>
      <w:r w:rsidRPr="00C140E6">
        <w:t xml:space="preserve"> Terms] OR \"coronavirus\"[All Fields]) OR \"coronaviruses\"[All Fields]) OR \"MERS-</w:t>
      </w:r>
      <w:proofErr w:type="spellStart"/>
      <w:r w:rsidRPr="00C140E6">
        <w:t>Cov</w:t>
      </w:r>
      <w:proofErr w:type="spellEnd"/>
      <w:r w:rsidRPr="00C140E6">
        <w:t>\"[All Fields]) OR \"SARS-</w:t>
      </w:r>
      <w:proofErr w:type="spellStart"/>
      <w:r w:rsidRPr="00C140E6">
        <w:t>CoV</w:t>
      </w:r>
      <w:proofErr w:type="spellEnd"/>
      <w:r w:rsidRPr="00C140E6">
        <w:t>\"[All Fields]) OR \"SARS-CoV-2\"[All Fields]) OR \"COVID-19\"[All Fields]) OR \"2019-nCoV\"[All Fields]) OR \"Severe Acute Respiratory Syndrome\"[All Fields]) OR \"Middle East Respiratory Syndrome\"[All Fields]) AND (((((((\"Big data\"[All Fields] OR \"Data science\"[All Fields]) OR \"Machine Learning\"[All Fields]) OR \"Artificial Intelligence\"[All Fields]) OR \"Predictive Analytics\"[All Fields]) OR \"Digital Health\"[All Fields]) OR \"Deep Learning\"[All Fields]) OR \"Neural Networks\"[All Fields])</w:t>
      </w:r>
    </w:p>
    <w:sectPr w:rsidR="00C140E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E6"/>
    <w:rsid w:val="00C140E6"/>
    <w:rsid w:val="00D26908"/>
    <w:rsid w:val="00E663E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ED453"/>
  <w15:chartTrackingRefBased/>
  <w15:docId w15:val="{EA3838AF-5856-476E-BF34-036AB157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Wei (CDC/DDPHSS/OS/OPHGPPH)</dc:creator>
  <cp:keywords/>
  <dc:description/>
  <cp:lastModifiedBy>Yu, Wei (CDC/DDPHSS/OS/OPHGPPH)</cp:lastModifiedBy>
  <cp:revision>1</cp:revision>
  <dcterms:created xsi:type="dcterms:W3CDTF">2020-04-21T18:44:00Z</dcterms:created>
  <dcterms:modified xsi:type="dcterms:W3CDTF">2020-04-21T18:52:00Z</dcterms:modified>
</cp:coreProperties>
</file>